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B57F8" w14:textId="77777777" w:rsidR="00506412" w:rsidRDefault="00506412" w:rsidP="00506412">
      <w:pPr>
        <w:contextualSpacing/>
        <w:rPr>
          <w:rFonts w:ascii="Times New Roman" w:eastAsia="SimSun" w:hAnsi="Times New Roman" w:cs="Times New Roman"/>
          <w:sz w:val="24"/>
          <w:szCs w:val="24"/>
        </w:rPr>
      </w:pPr>
      <w:r w:rsidRPr="00756242">
        <w:rPr>
          <w:rFonts w:ascii="Times New Roman" w:eastAsia="SimSun" w:hAnsi="Times New Roman" w:cs="Times New Roman"/>
          <w:noProof/>
          <w:sz w:val="24"/>
          <w:szCs w:val="24"/>
        </w:rPr>
        <w:t xml:space="preserve">Table S1. </w:t>
      </w:r>
      <w:r w:rsidRPr="00756242">
        <w:rPr>
          <w:rFonts w:ascii="Times New Roman" w:eastAsia="SimSun" w:hAnsi="Times New Roman" w:cs="Times New Roman"/>
          <w:sz w:val="24"/>
          <w:szCs w:val="24"/>
        </w:rPr>
        <w:t>3’ UTR haplotypes of the HLA-G locus and the HLA-G allele</w:t>
      </w:r>
      <w:r>
        <w:rPr>
          <w:rFonts w:ascii="Times New Roman" w:eastAsia="SimSun" w:hAnsi="Times New Roman" w:cs="Times New Roman"/>
          <w:sz w:val="24"/>
          <w:szCs w:val="24"/>
        </w:rPr>
        <w:t>s</w:t>
      </w:r>
      <w:r w:rsidRPr="00756242">
        <w:rPr>
          <w:rFonts w:ascii="Times New Roman" w:eastAsia="SimSun" w:hAnsi="Times New Roman" w:cs="Times New Roman"/>
          <w:sz w:val="24"/>
          <w:szCs w:val="24"/>
        </w:rPr>
        <w:t xml:space="preserve"> associated with each haplotype</w:t>
      </w:r>
    </w:p>
    <w:p w14:paraId="128AB989" w14:textId="77777777" w:rsidR="00506412" w:rsidRPr="00756242" w:rsidRDefault="00506412" w:rsidP="00506412">
      <w:pPr>
        <w:contextualSpacing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TableGrid1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851"/>
        <w:gridCol w:w="850"/>
        <w:gridCol w:w="851"/>
        <w:gridCol w:w="850"/>
        <w:gridCol w:w="851"/>
        <w:gridCol w:w="850"/>
        <w:gridCol w:w="1701"/>
      </w:tblGrid>
      <w:tr w:rsidR="00D16B1D" w:rsidRPr="00756242" w14:paraId="7E7B40F5" w14:textId="77777777" w:rsidTr="009A534D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C7ABC" w14:textId="06FC5CDF" w:rsidR="00D16B1D" w:rsidRPr="00AC51E4" w:rsidRDefault="00D16B1D" w:rsidP="005371E7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  <w:t>HLA-G haplotypes</w:t>
            </w:r>
          </w:p>
        </w:tc>
        <w:tc>
          <w:tcPr>
            <w:tcW w:w="66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6073" w14:textId="77777777" w:rsidR="00D16B1D" w:rsidRPr="00AC51E4" w:rsidRDefault="00D16B1D" w:rsidP="005371E7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HLA-G 3’ UT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16A1A2F" w14:textId="3342C334" w:rsidR="00D16B1D" w:rsidRPr="00AC51E4" w:rsidRDefault="00D16B1D" w:rsidP="00D16B1D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  <w:t>HLA-G allele</w:t>
            </w:r>
          </w:p>
        </w:tc>
      </w:tr>
      <w:tr w:rsidR="00D16B1D" w:rsidRPr="00756242" w14:paraId="39605BFE" w14:textId="77777777" w:rsidTr="009A534D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7E692" w14:textId="77777777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55AB5" w14:textId="77777777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  <w:t>14b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5D2A1" w14:textId="4D35D35D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0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E5484" w14:textId="771C3E07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0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D0054" w14:textId="11849B24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0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26F16" w14:textId="27406CA7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0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C46EF" w14:textId="6D94FB76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1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EB2F" w14:textId="077FD1EF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1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031ED" w14:textId="4DA57F3C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3196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58B8" w14:textId="47AAF77A" w:rsidR="00D16B1D" w:rsidRPr="00AC51E4" w:rsidRDefault="00D16B1D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</w:p>
        </w:tc>
      </w:tr>
      <w:tr w:rsidR="00415E74" w:rsidRPr="00756242" w14:paraId="0DF45500" w14:textId="77777777" w:rsidTr="009A534D">
        <w:trPr>
          <w:trHeight w:val="333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EE40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D1F6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D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937F" w14:textId="610F109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53C5" w14:textId="19FC4AFF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5DF1" w14:textId="7ED5DFD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1DB4B" w14:textId="6DF8443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7F93" w14:textId="685D01F6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8EE24" w14:textId="53212570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4965A" w14:textId="39A6292E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8A1CF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101/02</w:t>
            </w:r>
          </w:p>
        </w:tc>
      </w:tr>
      <w:tr w:rsidR="00415E74" w:rsidRPr="00756242" w14:paraId="3CCCF32B" w14:textId="77777777" w:rsidTr="009A534D">
        <w:trPr>
          <w:trHeight w:val="467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A076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1C94E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I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46151" w14:textId="3686AE5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522B" w14:textId="67DB1745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B0B20" w14:textId="68788D1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67364" w14:textId="73C8A76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56F9D" w14:textId="73CB1FA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79AEC" w14:textId="5289AEEB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F351D" w14:textId="07084D35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6A29" w14:textId="1A83931B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201</w:t>
            </w:r>
          </w:p>
          <w:p w14:paraId="75C66B73" w14:textId="44AF4036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14</w:t>
            </w:r>
          </w:p>
          <w:p w14:paraId="581522B2" w14:textId="123F2373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5N</w:t>
            </w:r>
          </w:p>
          <w:p w14:paraId="3DE0F3AF" w14:textId="1B3F9F5D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6</w:t>
            </w: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  <w:vertAlign w:val="superscript"/>
              </w:rPr>
              <w:t>c</w:t>
            </w:r>
          </w:p>
          <w:p w14:paraId="79F1656D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9</w:t>
            </w:r>
          </w:p>
        </w:tc>
      </w:tr>
      <w:tr w:rsidR="00415E74" w:rsidRPr="00756242" w14:paraId="4D492A93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99A1B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BD59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D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DA5E" w14:textId="6486A9F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3C96" w14:textId="5B189FD6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82AD2" w14:textId="5AB8B28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F9C85" w14:textId="1D326B8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4792D" w14:textId="3253DFE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8B8A" w14:textId="56C0794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FEF5" w14:textId="30FA728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3BDF8" w14:textId="72D1692E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401</w:t>
            </w:r>
          </w:p>
          <w:p w14:paraId="73BB9913" w14:textId="66BD04F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403</w:t>
            </w:r>
          </w:p>
          <w:p w14:paraId="7EEC60C4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404</w:t>
            </w:r>
          </w:p>
        </w:tc>
      </w:tr>
      <w:tr w:rsidR="00415E74" w:rsidRPr="00756242" w14:paraId="0CF7CAE8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32E7C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AFFCC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D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40A28" w14:textId="3CC560A4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65A39" w14:textId="7AA6B4F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37AB" w14:textId="7B194FA9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4515F" w14:textId="15120FAB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7079" w14:textId="70EFBD9A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185F5" w14:textId="1307E8E1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CE416" w14:textId="3849BCC6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72943" w14:textId="7C747049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105</w:t>
            </w: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  <w:vertAlign w:val="superscript"/>
              </w:rPr>
              <w:t>d</w:t>
            </w:r>
          </w:p>
          <w:p w14:paraId="5BB6C030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9</w:t>
            </w:r>
          </w:p>
        </w:tc>
      </w:tr>
      <w:tr w:rsidR="00415E74" w:rsidRPr="00756242" w14:paraId="7B618638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FD51D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F812A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I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B1AF8" w14:textId="77C0DC0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69FD0" w14:textId="7FDBCD45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DFB5B" w14:textId="2E5ECC00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0913A" w14:textId="05C4E04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1644" w14:textId="6CDC3005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31162" w14:textId="562B2D2C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EBEE9" w14:textId="5170C67A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EB01C" w14:textId="1A04AAB1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8</w:t>
            </w:r>
          </w:p>
          <w:p w14:paraId="5646F63E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3</w:t>
            </w:r>
          </w:p>
        </w:tc>
      </w:tr>
      <w:tr w:rsidR="00415E74" w:rsidRPr="00756242" w14:paraId="16570A63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04D5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4E32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De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C6CE" w14:textId="6E7B19D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4A360" w14:textId="039A95E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9235" w14:textId="5C74DE09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1F085" w14:textId="0A76DE6F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4DC22" w14:textId="0D3FEFAA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D892" w14:textId="68DA0E18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392B" w14:textId="105B978C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0288D" w14:textId="4014F9AE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101/02</w:t>
            </w:r>
          </w:p>
          <w:p w14:paraId="4AB05B59" w14:textId="7FBB5695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104</w:t>
            </w:r>
          </w:p>
          <w:p w14:paraId="6AAD5306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105</w:t>
            </w: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  <w:vertAlign w:val="superscript"/>
              </w:rPr>
              <w:t>d</w:t>
            </w:r>
          </w:p>
        </w:tc>
      </w:tr>
      <w:tr w:rsidR="00415E74" w:rsidRPr="00756242" w14:paraId="7379FD64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63F73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CDD31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I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8667" w14:textId="24D18DC2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702F2" w14:textId="16381249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8DC7A" w14:textId="002246F3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EF0A3" w14:textId="3E08963E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7F86" w14:textId="6A78AAAE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2F725" w14:textId="3238BB7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1A83" w14:textId="457D81E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E5CA" w14:textId="50F5922E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3</w:t>
            </w:r>
          </w:p>
          <w:p w14:paraId="16BD33D4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105</w:t>
            </w:r>
          </w:p>
        </w:tc>
      </w:tr>
      <w:tr w:rsidR="00415E74" w:rsidRPr="00756242" w14:paraId="1732EEA2" w14:textId="77777777" w:rsidTr="009A534D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ADA11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UTR-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C9805" w14:textId="77777777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I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A321" w14:textId="7AEE40E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DC04" w14:textId="213DD084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B53AE" w14:textId="5B751AB6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05F7" w14:textId="368EB240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FA0B5" w14:textId="1B591DF0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520A2" w14:textId="44DE4E1D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1E1BC" w14:textId="1F6784C8" w:rsidR="00415E74" w:rsidRPr="00AC51E4" w:rsidRDefault="00415E74" w:rsidP="00415E74">
            <w:pPr>
              <w:contextualSpacing/>
              <w:jc w:val="center"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DBEF1" w14:textId="77777777" w:rsidR="00415E74" w:rsidRPr="00AC51E4" w:rsidRDefault="00415E74" w:rsidP="009A534D">
            <w:pPr>
              <w:contextualSpacing/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</w:pP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G*0106</w:t>
            </w:r>
            <w:r w:rsidRPr="00AC51E4">
              <w:rPr>
                <w:rFonts w:ascii="Times New Roman" w:eastAsia="SimSun" w:hAnsi="Times New Roman" w:cs="Times New Roman"/>
                <w:noProof/>
                <w:sz w:val="20"/>
                <w:szCs w:val="20"/>
                <w:vertAlign w:val="superscript"/>
              </w:rPr>
              <w:t>c</w:t>
            </w:r>
          </w:p>
        </w:tc>
      </w:tr>
    </w:tbl>
    <w:p w14:paraId="57FB91EC" w14:textId="6A1F93C6" w:rsidR="00113490" w:rsidRDefault="00225A00"/>
    <w:p w14:paraId="5875020C" w14:textId="1BDC6E83" w:rsidR="00415E74" w:rsidRDefault="00415E74"/>
    <w:p w14:paraId="66F3FCDB" w14:textId="615DA2C1" w:rsidR="00415E74" w:rsidRDefault="00415E74">
      <w:bookmarkStart w:id="0" w:name="_GoBack"/>
      <w:bookmarkEnd w:id="0"/>
    </w:p>
    <w:sectPr w:rsidR="00415E74" w:rsidSect="00506412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13C41" w16cex:dateUtc="2022-04-25T13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12"/>
    <w:rsid w:val="0000398A"/>
    <w:rsid w:val="000769DA"/>
    <w:rsid w:val="0018211B"/>
    <w:rsid w:val="00222F4C"/>
    <w:rsid w:val="00225A00"/>
    <w:rsid w:val="00415E74"/>
    <w:rsid w:val="004674FA"/>
    <w:rsid w:val="004B081A"/>
    <w:rsid w:val="004E2933"/>
    <w:rsid w:val="00506412"/>
    <w:rsid w:val="005371E7"/>
    <w:rsid w:val="00660BF4"/>
    <w:rsid w:val="00746E8B"/>
    <w:rsid w:val="009A534D"/>
    <w:rsid w:val="00AC51E4"/>
    <w:rsid w:val="00B150D5"/>
    <w:rsid w:val="00D04E6B"/>
    <w:rsid w:val="00D16B1D"/>
    <w:rsid w:val="00DB3544"/>
    <w:rsid w:val="00EC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55709"/>
  <w15:chartTrackingRefBased/>
  <w15:docId w15:val="{8A97D249-DA04-4ADF-A76B-FAADC82C1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41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06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6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412"/>
    <w:rPr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506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E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E8B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3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34D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1F021-572C-4DC8-A7E5-B73324BBF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89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 (reuma)</dc:creator>
  <cp:keywords/>
  <dc:description/>
  <cp:lastModifiedBy>Westra, J</cp:lastModifiedBy>
  <cp:revision>12</cp:revision>
  <dcterms:created xsi:type="dcterms:W3CDTF">2022-03-17T13:44:00Z</dcterms:created>
  <dcterms:modified xsi:type="dcterms:W3CDTF">2022-05-10T12:40:00Z</dcterms:modified>
</cp:coreProperties>
</file>